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ind w:left="0" w:right="0" w:hanging="0"/>
        <w:rPr/>
      </w:pPr>
      <w:r>
        <w:rPr>
          <w:rFonts w:cs="Arial" w:ascii="Arial" w:hAnsi="Arial"/>
          <w:b/>
          <w:bCs/>
          <w:sz w:val="20"/>
          <w:szCs w:val="20"/>
        </w:rPr>
        <w:t>Table S2.</w:t>
      </w:r>
      <w:r>
        <w:rPr>
          <w:rFonts w:cs="Arial" w:ascii="Arial" w:hAnsi="Arial"/>
          <w:sz w:val="20"/>
          <w:szCs w:val="20"/>
        </w:rPr>
        <w:t xml:space="preserve"> Top 50 promoter elements found in the target set as compared to the background set of ~40000 mouse promoters. The Bonferroni corrected p-value based on right-sided Fisher’s exact test is presented in the last column. The significance level of 0.05 is adopted and the significant patterns are denoted by + sign next to ORI value. The columns represent: promoter element description including strand and TFBS name, ORI, % of target promoter sequence having promoter element pattern, % of background promoter sequences that have that pattern, probability of finding the pattern in the target set (number of promoter sequences that have pattern divided by the total length of target promoter sequences), probability of finding the pattern in the background set, number of target promoter sequences having the pattern, number of background promoter sequences having the pattern, total number of target promoters, total number of background promoters, corrected p-value. </w:t>
      </w:r>
    </w:p>
    <w:p>
      <w:pPr>
        <w:pStyle w:val="Normal"/>
        <w:widowControl w:val="false"/>
        <w:snapToGrid w:val="false"/>
        <w:jc w:val="both"/>
        <w:rPr>
          <w:rFonts w:ascii="Arial" w:hAnsi="Arial" w:cs="Arial"/>
          <w:sz w:val="16"/>
          <w:szCs w:val="20"/>
        </w:rPr>
      </w:pPr>
      <w:r>
        <w:rPr>
          <w:rFonts w:cs="Arial" w:ascii="Arial" w:hAnsi="Arial"/>
          <w:sz w:val="16"/>
          <w:szCs w:val="20"/>
        </w:rPr>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TFBS pattern            </w:t>
        <w:tab/>
        <w:t xml:space="preserve">                       ORI % TAR</w:t>
        <w:tab/>
        <w:t>% BCG</w:t>
        <w:tab/>
        <w:t>Prob TARGET</w:t>
        <w:tab/>
        <w:t>Prob BACKGR</w:t>
        <w:tab/>
        <w:t># TAR</w:t>
        <w:tab/>
        <w:t># BCG</w:t>
        <w:tab/>
        <w:t>TOT TAR</w:t>
        <w:tab/>
        <w:t>TOT BCG</w:t>
        <w:tab/>
        <w:t xml:space="preserve">  p-value</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            </w:t>
        <w:tab/>
        <w:t xml:space="preserve">                  ======== =====</w:t>
        <w:tab/>
        <w:t>======</w:t>
        <w:tab/>
        <w:t>===========</w:t>
        <w:tab/>
        <w:t>===========</w:t>
        <w:tab/>
        <w:t>=====</w:t>
        <w:tab/>
        <w:t>=====</w:t>
        <w:tab/>
        <w:t>=======</w:t>
        <w:tab/>
        <w:t>=======</w:t>
        <w:tab/>
        <w:t xml:space="preserve"> ===========</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Imperfect Hogness/Goldberg BOX </w:t>
        <w:tab/>
        <w:t xml:space="preserve">          5.2564+</w:t>
        <w:tab/>
        <w:t xml:space="preserve">  5.55</w:t>
        <w:tab/>
        <w:t xml:space="preserve">  2.44</w:t>
        <w:tab/>
        <w:t xml:space="preserve"> 4.824e-005</w:t>
        <w:tab/>
        <w:t xml:space="preserve"> 2.085e-005</w:t>
        <w:tab/>
        <w:t xml:space="preserve">  466</w:t>
        <w:tab/>
        <w:t xml:space="preserve">  941</w:t>
        <w:tab/>
        <w:t xml:space="preserve"> 8395</w:t>
        <w:tab/>
        <w:t>38520</w:t>
        <w:tab/>
        <w:t xml:space="preserve"> 3.031e-041</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Major T-antigen                </w:t>
        <w:tab/>
        <w:t xml:space="preserve">          4.1763+</w:t>
        <w:tab/>
        <w:t xml:space="preserve">  8.66</w:t>
        <w:tab/>
        <w:t xml:space="preserve">  4.29</w:t>
        <w:tab/>
        <w:t xml:space="preserve"> 7.862e-005</w:t>
        <w:tab/>
        <w:t xml:space="preserve"> 3.799e-005</w:t>
        <w:tab/>
        <w:t xml:space="preserve">  727</w:t>
        <w:tab/>
        <w:t xml:space="preserve"> 1653</w:t>
        <w:tab/>
        <w:t xml:space="preserve"> 8395</w:t>
        <w:tab/>
        <w:t>38520</w:t>
        <w:tab/>
        <w:t xml:space="preserve"> 8.962e-051</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PAX6                           </w:t>
        <w:tab/>
        <w:t xml:space="preserve">          3.0419+</w:t>
        <w:tab/>
        <w:t xml:space="preserve"> 13.25</w:t>
        <w:tab/>
        <w:t xml:space="preserve">  8.02</w:t>
        <w:tab/>
        <w:t xml:space="preserve"> 1.631e-004</w:t>
        <w:tab/>
        <w:t xml:space="preserve"> 8.850e-005</w:t>
        <w:tab/>
        <w:t xml:space="preserve"> 1112</w:t>
        <w:tab/>
        <w:t xml:space="preserve"> 3091</w:t>
        <w:tab/>
        <w:t xml:space="preserve"> 8395</w:t>
        <w:tab/>
        <w:t>38520</w:t>
        <w:tab/>
        <w:t xml:space="preserve"> 1.429e-044</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Tal-1beta:E47                  </w:t>
        <w:tab/>
        <w:t xml:space="preserve">          2.7825+</w:t>
        <w:tab/>
        <w:t xml:space="preserve">  3.99</w:t>
        <w:tab/>
        <w:t xml:space="preserve">  2.39</w:t>
        <w:tab/>
        <w:t xml:space="preserve"> 3.405e-005</w:t>
        <w:tab/>
        <w:t xml:space="preserve"> 2.042e-005</w:t>
        <w:tab/>
        <w:t xml:space="preserve">  335</w:t>
        <w:tab/>
        <w:t xml:space="preserve">  921</w:t>
        <w:tab/>
        <w:t xml:space="preserve"> 8395</w:t>
        <w:tab/>
        <w:t>38520</w:t>
        <w:tab/>
        <w:t xml:space="preserve"> 5.119e-012</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Croc                           </w:t>
        <w:tab/>
        <w:t xml:space="preserve">          2.6840+</w:t>
        <w:tab/>
        <w:t xml:space="preserve"> 13.54</w:t>
        <w:tab/>
        <w:t xml:space="preserve">  9.25</w:t>
        <w:tab/>
        <w:t xml:space="preserve"> 2.019e-004</w:t>
        <w:tab/>
        <w:t xml:space="preserve"> 1.101e-004</w:t>
        <w:tab/>
        <w:t xml:space="preserve"> 1137</w:t>
        <w:tab/>
        <w:t xml:space="preserve"> 3564</w:t>
        <w:tab/>
        <w:t xml:space="preserve"> 8395</w:t>
        <w:tab/>
        <w:t>38520</w:t>
        <w:tab/>
        <w:t xml:space="preserve"> 1.988e-027</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reac-3                        </w:t>
        <w:tab/>
        <w:t xml:space="preserve">          2.4991</w:t>
        <w:tab/>
        <w:t xml:space="preserve">  1.16</w:t>
        <w:tab/>
        <w:t xml:space="preserve">  0.73</w:t>
        <w:tab/>
        <w:t xml:space="preserve"> 9.728e-006</w:t>
        <w:tab/>
        <w:t xml:space="preserve"> 6.166e-006</w:t>
        <w:tab/>
        <w:t xml:space="preserve">   97</w:t>
        <w:tab/>
        <w:t xml:space="preserve">  281</w:t>
        <w:tab/>
        <w:t xml:space="preserve"> 8395</w:t>
        <w:tab/>
        <w:t>38520</w:t>
        <w:tab/>
        <w:t xml:space="preserve"> 1.414e-001</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XFD-1                          </w:t>
        <w:tab/>
        <w:t xml:space="preserve">          2.4562+</w:t>
        <w:tab/>
        <w:t xml:space="preserve"> 10.42</w:t>
        <w:tab/>
        <w:t xml:space="preserve">  6.79</w:t>
        <w:tab/>
        <w:t xml:space="preserve"> 9.946e-005</w:t>
        <w:tab/>
        <w:t xml:space="preserve"> 6.220e-005</w:t>
        <w:tab/>
        <w:t xml:space="preserve">  875</w:t>
        <w:tab/>
        <w:t xml:space="preserve"> 2614</w:t>
        <w:tab/>
        <w:t xml:space="preserve"> 8395</w:t>
        <w:tab/>
        <w:t>38520</w:t>
        <w:tab/>
        <w:t xml:space="preserve"> 2.098e-025</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XR/RXR-alpha                  </w:t>
        <w:tab/>
        <w:t xml:space="preserve">          2.4344</w:t>
        <w:tab/>
        <w:t xml:space="preserve">  1.00</w:t>
        <w:tab/>
        <w:t xml:space="preserve">  0.64</w:t>
        <w:tab/>
        <w:t xml:space="preserve"> 8.438e-006</w:t>
        <w:tab/>
        <w:t xml:space="preserve"> 5.408e-006</w:t>
        <w:tab/>
        <w:t xml:space="preserve">   84</w:t>
        <w:tab/>
        <w:t xml:space="preserve">  247</w:t>
        <w:tab/>
        <w:t xml:space="preserve"> 8395</w:t>
        <w:tab/>
        <w:t>38520</w:t>
        <w:tab/>
        <w:t xml:space="preserve"> 5.764e-001</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Tal-1beta:ITF-2                </w:t>
        <w:tab/>
        <w:t xml:space="preserve">          2.3872+</w:t>
        <w:tab/>
        <w:t xml:space="preserve">  4.59</w:t>
        <w:tab/>
        <w:t xml:space="preserve">  2.99</w:t>
        <w:tab/>
        <w:t xml:space="preserve"> 3.971e-005</w:t>
        <w:tab/>
        <w:t xml:space="preserve"> 2.551e-005</w:t>
        <w:tab/>
        <w:t xml:space="preserve">  385</w:t>
        <w:tab/>
        <w:t xml:space="preserve"> 1152</w:t>
        <w:tab/>
        <w:t xml:space="preserve"> 8395</w:t>
        <w:tab/>
        <w:t>38520</w:t>
        <w:tab/>
        <w:t xml:space="preserve"> 8.972e-01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Imperfect Hogness/Goldberg BOX </w:t>
        <w:tab/>
        <w:t xml:space="preserve">          2.2864+</w:t>
        <w:tab/>
        <w:t xml:space="preserve">  2.91</w:t>
        <w:tab/>
        <w:t xml:space="preserve">  1.92</w:t>
        <w:tab/>
        <w:t xml:space="preserve"> 2.472e-005</w:t>
        <w:tab/>
        <w:t xml:space="preserve"> 1.633e-005</w:t>
        <w:tab/>
        <w:t xml:space="preserve">  244</w:t>
        <w:tab/>
        <w:t xml:space="preserve">  741</w:t>
        <w:tab/>
        <w:t xml:space="preserve"> 8395</w:t>
        <w:tab/>
        <w:t>38520</w:t>
        <w:tab/>
        <w:t xml:space="preserve"> 4.184e-005</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Bcd                            </w:t>
        <w:tab/>
        <w:t xml:space="preserve">          2.2534+</w:t>
        <w:tab/>
        <w:t xml:space="preserve"> 16.43</w:t>
        <w:tab/>
        <w:t xml:space="preserve"> 11.14</w:t>
        <w:tab/>
        <w:t xml:space="preserve"> 1.532e-004</w:t>
        <w:tab/>
        <w:t xml:space="preserve"> 1.002e-004</w:t>
        <w:tab/>
        <w:t xml:space="preserve"> 1379</w:t>
        <w:tab/>
        <w:t xml:space="preserve"> 4292</w:t>
        <w:tab/>
        <w:t xml:space="preserve"> 8395</w:t>
        <w:tab/>
        <w:t>38520</w:t>
        <w:tab/>
        <w:t xml:space="preserve"> 1.137e-035</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Cart-1                         </w:t>
        <w:tab/>
        <w:t xml:space="preserve">          2.1816+</w:t>
        <w:tab/>
        <w:t xml:space="preserve">  8.49</w:t>
        <w:tab/>
        <w:t xml:space="preserve">  5.74</w:t>
        <w:tab/>
        <w:t xml:space="preserve"> 7.604e-005</w:t>
        <w:tab/>
        <w:t xml:space="preserve"> 5.160e-005</w:t>
        <w:tab/>
        <w:t xml:space="preserve">  713</w:t>
        <w:tab/>
        <w:t xml:space="preserve"> 2210</w:t>
        <w:tab/>
        <w:t xml:space="preserve"> 8395</w:t>
        <w:tab/>
        <w:t>38520</w:t>
        <w:tab/>
        <w:t xml:space="preserve"> 7.144e-017</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POU6F1                         </w:t>
        <w:tab/>
        <w:t xml:space="preserve">          2.1546+</w:t>
        <w:tab/>
        <w:t xml:space="preserve">  5.57</w:t>
        <w:tab/>
        <w:t xml:space="preserve">  3.84</w:t>
        <w:tab/>
        <w:t xml:space="preserve"> 4.963e-005</w:t>
        <w:tab/>
        <w:t xml:space="preserve"> 3.345e-005</w:t>
        <w:tab/>
        <w:t xml:space="preserve">  468</w:t>
        <w:tab/>
        <w:t xml:space="preserve"> 1479</w:t>
        <w:tab/>
        <w:t xml:space="preserve"> 8395</w:t>
        <w:tab/>
        <w:t>38520</w:t>
        <w:tab/>
        <w:t xml:space="preserve"> 2.937e-009</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NKX6-1                         </w:t>
        <w:tab/>
        <w:t xml:space="preserve">          2.0836+</w:t>
        <w:tab/>
        <w:t xml:space="preserve">  4.13</w:t>
        <w:tab/>
        <w:t xml:space="preserve">  2.85</w:t>
        <w:tab/>
        <w:t xml:space="preserve"> 3.544e-005</w:t>
        <w:tab/>
        <w:t xml:space="preserve"> 2.464e-005</w:t>
        <w:tab/>
        <w:t xml:space="preserve">  347</w:t>
        <w:tab/>
        <w:t xml:space="preserve"> 1099</w:t>
        <w:tab/>
        <w:t xml:space="preserve"> 8395</w:t>
        <w:tab/>
        <w:t>38520</w:t>
        <w:tab/>
        <w:t xml:space="preserve"> 2.670e-006</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MCM1+SFF                       </w:t>
        <w:tab/>
        <w:t xml:space="preserve">          2.0484+</w:t>
        <w:tab/>
        <w:t xml:space="preserve"> 17.59</w:t>
        <w:tab/>
        <w:t xml:space="preserve"> 12.71</w:t>
        <w:tab/>
        <w:t xml:space="preserve"> 1.903e-004</w:t>
        <w:tab/>
        <w:t xml:space="preserve"> 1.286e-004</w:t>
        <w:tab/>
        <w:t xml:space="preserve"> 1477</w:t>
        <w:tab/>
        <w:t xml:space="preserve"> 4896</w:t>
        <w:tab/>
        <w:t xml:space="preserve"> 8395</w:t>
        <w:tab/>
        <w:t>38520</w:t>
        <w:tab/>
        <w:t xml:space="preserve"> 1.136e-027</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BR-C Z4                        </w:t>
        <w:tab/>
        <w:t xml:space="preserve">          2.0183+</w:t>
        <w:tab/>
        <w:t xml:space="preserve"> 63.31</w:t>
        <w:tab/>
        <w:t xml:space="preserve"> 53.13</w:t>
        <w:tab/>
        <w:t xml:space="preserve"> 2.460e-003</w:t>
        <w:tab/>
        <w:t xml:space="preserve"> 1.452e-003</w:t>
        <w:tab/>
        <w:t xml:space="preserve"> 5315</w:t>
        <w:tab/>
        <w:t>20467</w:t>
        <w:tab/>
        <w:t xml:space="preserve"> 8395</w:t>
        <w:tab/>
        <w:t>38520</w:t>
        <w:tab/>
        <w:t xml:space="preserve"> 1.466e-062</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Major T-antigen                </w:t>
        <w:tab/>
        <w:t xml:space="preserve">          1.9974+</w:t>
        <w:tab/>
        <w:t xml:space="preserve">  5.24</w:t>
        <w:tab/>
        <w:t xml:space="preserve">  3.74</w:t>
        <w:tab/>
        <w:t xml:space="preserve"> 4.675e-005</w:t>
        <w:tab/>
        <w:t xml:space="preserve"> 3.282e-005</w:t>
        <w:tab/>
        <w:t xml:space="preserve">  440</w:t>
        <w:tab/>
        <w:t xml:space="preserve"> 1440</w:t>
        <w:tab/>
        <w:t xml:space="preserve"> 8395</w:t>
        <w:tab/>
        <w:t>38520</w:t>
        <w:tab/>
        <w:t xml:space="preserve"> 6.501e-007</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Tal-1alpha:E47                 </w:t>
        <w:tab/>
        <w:t xml:space="preserve">          1.9799+</w:t>
        <w:tab/>
        <w:t xml:space="preserve">  5.21</w:t>
        <w:tab/>
        <w:t xml:space="preserve">  3.72</w:t>
        <w:tab/>
        <w:t xml:space="preserve"> 4.497e-005</w:t>
        <w:tab/>
        <w:t xml:space="preserve"> 3.178e-005</w:t>
        <w:tab/>
        <w:t xml:space="preserve">  437</w:t>
        <w:tab/>
        <w:t xml:space="preserve"> 1433</w:t>
        <w:tab/>
        <w:t xml:space="preserve"> 8395</w:t>
        <w:tab/>
        <w:t>38520</w:t>
        <w:tab/>
        <w:t xml:space="preserve"> 9.182e-007</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OXO3                          </w:t>
        <w:tab/>
        <w:t xml:space="preserve">          1.9668</w:t>
        <w:tab/>
        <w:t xml:space="preserve">  1.30</w:t>
        <w:tab/>
        <w:t xml:space="preserve">  0.94</w:t>
        <w:tab/>
        <w:t xml:space="preserve"> 1.112e-005</w:t>
        <w:tab/>
        <w:t xml:space="preserve"> 7.831e-006</w:t>
        <w:tab/>
        <w:t xml:space="preserve">  109</w:t>
        <w:tab/>
        <w:t xml:space="preserve">  361</w:t>
        <w:tab/>
        <w:t xml:space="preserve"> 8395</w:t>
        <w:tab/>
        <w:t>38520</w:t>
        <w:tab/>
        <w:t xml:space="preserve"> 1.000e+00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POU6F1                         </w:t>
        <w:tab/>
        <w:t xml:space="preserve">          1.9510+</w:t>
        <w:tab/>
        <w:t xml:space="preserve">  5.35</w:t>
        <w:tab/>
        <w:t xml:space="preserve">  3.83</w:t>
        <w:tab/>
        <w:t xml:space="preserve"> 4.705e-005</w:t>
        <w:tab/>
        <w:t xml:space="preserve"> 3.366e-005</w:t>
        <w:tab/>
        <w:t xml:space="preserve">  449</w:t>
        <w:tab/>
        <w:t xml:space="preserve"> 1476</w:t>
        <w:tab/>
        <w:t xml:space="preserve"> 8395</w:t>
        <w:tab/>
        <w:t>38520</w:t>
        <w:tab/>
        <w:t xml:space="preserve"> 6.942e-007</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MADS-A                         </w:t>
        <w:tab/>
        <w:t xml:space="preserve">          1.9470+</w:t>
        <w:tab/>
        <w:t xml:space="preserve">  3.54</w:t>
        <w:tab/>
        <w:t xml:space="preserve">  2.53</w:t>
        <w:tab/>
        <w:t xml:space="preserve"> 3.038e-005</w:t>
        <w:tab/>
        <w:t xml:space="preserve"> 2.183e-005</w:t>
        <w:tab/>
        <w:t xml:space="preserve">  297</w:t>
        <w:tab/>
        <w:t xml:space="preserve">  974</w:t>
        <w:tab/>
        <w:t xml:space="preserve"> 8395</w:t>
        <w:tab/>
        <w:t>38520</w:t>
        <w:tab/>
        <w:t xml:space="preserve"> 5.087e-004</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MADS-A                         </w:t>
        <w:tab/>
        <w:t xml:space="preserve">          1.9396+</w:t>
        <w:tab/>
        <w:t xml:space="preserve">  3.03</w:t>
        <w:tab/>
        <w:t xml:space="preserve">  2.15</w:t>
        <w:tab/>
        <w:t xml:space="preserve"> 2.591e-005</w:t>
        <w:tab/>
        <w:t xml:space="preserve"> 1.876e-005</w:t>
        <w:tab/>
        <w:t xml:space="preserve">  254</w:t>
        <w:tab/>
        <w:t xml:space="preserve">  830</w:t>
        <w:tab/>
        <w:t xml:space="preserve"> 8395</w:t>
        <w:tab/>
        <w:t>38520</w:t>
        <w:tab/>
        <w:t xml:space="preserve"> 2.785e-003</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CDP CR3                        </w:t>
        <w:tab/>
        <w:t xml:space="preserve">          1.9255</w:t>
        <w:tab/>
        <w:t xml:space="preserve">  1.33</w:t>
        <w:tab/>
        <w:t xml:space="preserve">  0.96</w:t>
        <w:tab/>
        <w:t xml:space="preserve"> 1.122e-005</w:t>
        <w:tab/>
        <w:t xml:space="preserve"> 8.091e-006</w:t>
        <w:tab/>
        <w:t xml:space="preserve">  112</w:t>
        <w:tab/>
        <w:t xml:space="preserve">  370</w:t>
        <w:tab/>
        <w:t xml:space="preserve"> 8395</w:t>
        <w:tab/>
        <w:t>38520</w:t>
        <w:tab/>
        <w:t xml:space="preserve"> 1.000e+00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PITX2                          </w:t>
        <w:tab/>
        <w:t xml:space="preserve">          1.9216+</w:t>
        <w:tab/>
        <w:t xml:space="preserve"> 26.61</w:t>
        <w:tab/>
        <w:t xml:space="preserve"> 19.74</w:t>
        <w:tab/>
        <w:t xml:space="preserve"> 2.660e-004</w:t>
        <w:tab/>
        <w:t xml:space="preserve"> 1.867e-004</w:t>
        <w:tab/>
        <w:t xml:space="preserve"> 2234</w:t>
        <w:tab/>
        <w:t xml:space="preserve"> 7602</w:t>
        <w:tab/>
        <w:t xml:space="preserve"> 8395</w:t>
        <w:tab/>
        <w:t>38520</w:t>
        <w:tab/>
        <w:t xml:space="preserve"> 7.749e-04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CHX10                          </w:t>
        <w:tab/>
        <w:t xml:space="preserve">          1.9075</w:t>
        <w:tab/>
        <w:t xml:space="preserve">  1.57</w:t>
        <w:tab/>
        <w:t xml:space="preserve">  1.14</w:t>
        <w:tab/>
        <w:t xml:space="preserve"> 1.340e-005</w:t>
        <w:tab/>
        <w:t xml:space="preserve"> 9.649e-006</w:t>
        <w:tab/>
        <w:t xml:space="preserve">  132</w:t>
        <w:tab/>
        <w:t xml:space="preserve">  441</w:t>
        <w:tab/>
        <w:t xml:space="preserve"> 8395</w:t>
        <w:tab/>
        <w:t>38520</w:t>
        <w:tab/>
        <w:t xml:space="preserve"> 1.000e+00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Lhx3                           </w:t>
        <w:tab/>
        <w:t xml:space="preserve">          1.8942+</w:t>
        <w:tab/>
        <w:t xml:space="preserve">  5.24</w:t>
        <w:tab/>
        <w:t xml:space="preserve">  3.80</w:t>
        <w:tab/>
        <w:t xml:space="preserve"> 5.072e-005</w:t>
        <w:tab/>
        <w:t xml:space="preserve"> 3.693e-005</w:t>
        <w:tab/>
        <w:t xml:space="preserve">  440</w:t>
        <w:tab/>
        <w:t xml:space="preserve"> 1464</w:t>
        <w:tab/>
        <w:t xml:space="preserve"> 8395</w:t>
        <w:tab/>
        <w:t>38520</w:t>
        <w:tab/>
        <w:t xml:space="preserve"> 3.647e-006</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Hb                             </w:t>
        <w:tab/>
        <w:t xml:space="preserve">          1.8863+</w:t>
        <w:tab/>
        <w:t xml:space="preserve"> 65.07</w:t>
        <w:tab/>
        <w:t xml:space="preserve"> 55.76</w:t>
        <w:tab/>
        <w:t xml:space="preserve"> 3.684e-003</w:t>
        <w:tab/>
        <w:t xml:space="preserve"> 2.279e-003</w:t>
        <w:tab/>
        <w:t xml:space="preserve"> 5463</w:t>
        <w:tab/>
        <w:t>21479</w:t>
        <w:tab/>
        <w:t xml:space="preserve"> 8395</w:t>
        <w:tab/>
        <w:t>38520</w:t>
        <w:tab/>
        <w:t xml:space="preserve"> 4.902e-053</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OXD3                          </w:t>
        <w:tab/>
        <w:t xml:space="preserve">          1.8790+</w:t>
        <w:tab/>
        <w:t xml:space="preserve"> 69.93</w:t>
        <w:tab/>
        <w:t xml:space="preserve"> 61.18</w:t>
        <w:tab/>
        <w:t xml:space="preserve"> 3.254e-003</w:t>
        <w:tab/>
        <w:t xml:space="preserve"> 1.980e-003</w:t>
        <w:tab/>
        <w:t xml:space="preserve"> 5871</w:t>
        <w:tab/>
        <w:t>23566</w:t>
        <w:tab/>
        <w:t xml:space="preserve"> 8395</w:t>
        <w:tab/>
        <w:t>38520</w:t>
        <w:tab/>
        <w:t xml:space="preserve"> 2.283e-049</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A                              </w:t>
        <w:tab/>
        <w:t xml:space="preserve">          1.8724+</w:t>
        <w:tab/>
        <w:t xml:space="preserve">  6.28</w:t>
        <w:tab/>
        <w:t xml:space="preserve">  4.60</w:t>
        <w:tab/>
        <w:t xml:space="preserve"> 5.450e-005</w:t>
        <w:tab/>
        <w:t xml:space="preserve"> 3.976e-005</w:t>
        <w:tab/>
        <w:t xml:space="preserve">  527</w:t>
        <w:tab/>
        <w:t xml:space="preserve"> 1770</w:t>
        <w:tab/>
        <w:t xml:space="preserve"> 8395</w:t>
        <w:tab/>
        <w:t>38520</w:t>
        <w:tab/>
        <w:t xml:space="preserve"> 2.886e-007</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reac-3                        </w:t>
        <w:tab/>
        <w:t xml:space="preserve">          1.8634</w:t>
        <w:tab/>
        <w:t xml:space="preserve">  1.00</w:t>
        <w:tab/>
        <w:t xml:space="preserve">  0.75</w:t>
        <w:tab/>
        <w:t xml:space="preserve"> 8.735e-006</w:t>
        <w:tab/>
        <w:t xml:space="preserve"> 6.274e-006</w:t>
        <w:tab/>
        <w:t xml:space="preserve">   84</w:t>
        <w:tab/>
        <w:t xml:space="preserve">  288</w:t>
        <w:tab/>
        <w:t xml:space="preserve"> 8395</w:t>
        <w:tab/>
        <w:t>38520</w:t>
        <w:tab/>
        <w:t xml:space="preserve"> 1.000e+00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HFH-4                          </w:t>
        <w:tab/>
        <w:t xml:space="preserve">          1.8521</w:t>
        <w:tab/>
        <w:t xml:space="preserve">  2.19</w:t>
        <w:tab/>
        <w:t xml:space="preserve">  1.60</w:t>
        <w:tab/>
        <w:t xml:space="preserve"> 1.906e-005</w:t>
        <w:tab/>
        <w:t xml:space="preserve"> 1.413e-005</w:t>
        <w:tab/>
        <w:t xml:space="preserve">  184</w:t>
        <w:tab/>
        <w:t xml:space="preserve">  615</w:t>
        <w:tab/>
        <w:t xml:space="preserve"> 8395</w:t>
        <w:tab/>
        <w:t>38520</w:t>
        <w:tab/>
        <w:t xml:space="preserve"> 1.798e-001</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reac-7                        </w:t>
        <w:tab/>
        <w:t xml:space="preserve">          1.8334+</w:t>
        <w:tab/>
        <w:t xml:space="preserve"> 26.48</w:t>
        <w:tab/>
        <w:t xml:space="preserve"> 21.19</w:t>
        <w:tab/>
        <w:t xml:space="preserve"> 3.605e-004</w:t>
        <w:tab/>
        <w:t xml:space="preserve"> 2.457e-004</w:t>
        <w:tab/>
        <w:t xml:space="preserve"> 2223</w:t>
        <w:tab/>
        <w:t xml:space="preserve"> 8164</w:t>
        <w:tab/>
        <w:t xml:space="preserve"> 8395</w:t>
        <w:tab/>
        <w:t>38520</w:t>
        <w:tab/>
        <w:t xml:space="preserve"> 2.120e-022</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Cart-1                         </w:t>
        <w:tab/>
        <w:t xml:space="preserve">          1.8291+</w:t>
        <w:tab/>
        <w:t xml:space="preserve">  7.68</w:t>
        <w:tab/>
        <w:t xml:space="preserve">  5.70</w:t>
        <w:tab/>
        <w:t xml:space="preserve"> 6.909e-005</w:t>
        <w:tab/>
        <w:t xml:space="preserve"> 5.090e-005</w:t>
        <w:tab/>
        <w:t xml:space="preserve">  645</w:t>
        <w:tab/>
        <w:t xml:space="preserve"> 2196</w:t>
        <w:tab/>
        <w:t xml:space="preserve"> 8395</w:t>
        <w:tab/>
        <w:t>38520</w:t>
        <w:tab/>
        <w:t xml:space="preserve"> 1.715e-008</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HFH-3                          </w:t>
        <w:tab/>
        <w:t xml:space="preserve">          1.8172+</w:t>
        <w:tab/>
        <w:t xml:space="preserve"> 31.16</w:t>
        <w:tab/>
        <w:t xml:space="preserve"> 24.98</w:t>
        <w:tab/>
        <w:t xml:space="preserve"> 5.075e-004</w:t>
        <w:tab/>
        <w:t xml:space="preserve"> 3.484e-004</w:t>
        <w:tab/>
        <w:t xml:space="preserve"> 2616</w:t>
        <w:tab/>
        <w:t xml:space="preserve"> 9623</w:t>
        <w:tab/>
        <w:t xml:space="preserve"> 8395</w:t>
        <w:tab/>
        <w:t>38520</w:t>
        <w:tab/>
        <w:t xml:space="preserve"> 9.412e-028</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STAT5A (homodimer)             </w:t>
        <w:tab/>
        <w:t xml:space="preserve">          1.8010+</w:t>
        <w:tab/>
        <w:t xml:space="preserve">  3.60</w:t>
        <w:tab/>
        <w:t xml:space="preserve">  2.69</w:t>
        <w:tab/>
        <w:t xml:space="preserve"> 3.067e-005</w:t>
        <w:tab/>
        <w:t xml:space="preserve"> 2.278e-005</w:t>
        <w:tab/>
        <w:t xml:space="preserve">  302</w:t>
        <w:tab/>
        <w:t xml:space="preserve"> 1036</w:t>
        <w:tab/>
        <w:t xml:space="preserve"> 8395</w:t>
        <w:tab/>
        <w:t>38520</w:t>
        <w:tab/>
        <w:t xml:space="preserve"> 8.984e-003</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PAX6                           </w:t>
        <w:tab/>
        <w:t xml:space="preserve">          1.8009+</w:t>
        <w:tab/>
        <w:t xml:space="preserve">  9.82</w:t>
        <w:tab/>
        <w:t xml:space="preserve">  7.48</w:t>
        <w:tab/>
        <w:t xml:space="preserve"> 1.109e-004</w:t>
        <w:tab/>
        <w:t xml:space="preserve"> 8.080e-005</w:t>
        <w:tab/>
        <w:t xml:space="preserve">  824</w:t>
        <w:tab/>
        <w:t xml:space="preserve"> 2881</w:t>
        <w:tab/>
        <w:t xml:space="preserve"> 8395</w:t>
        <w:tab/>
        <w:t>38520</w:t>
        <w:tab/>
        <w:t xml:space="preserve"> 2.003e-009</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CF2-II                         </w:t>
        <w:tab/>
        <w:t xml:space="preserve">          1.7523+</w:t>
        <w:tab/>
        <w:t xml:space="preserve"> 26.13</w:t>
        <w:tab/>
        <w:t xml:space="preserve"> 19.98</w:t>
        <w:tab/>
        <w:t xml:space="preserve"> 8.985e-004</w:t>
        <w:tab/>
        <w:t xml:space="preserve"> 6.707e-004</w:t>
        <w:tab/>
        <w:t xml:space="preserve"> 2194</w:t>
        <w:tab/>
        <w:t xml:space="preserve"> 7696</w:t>
        <w:tab/>
        <w:t xml:space="preserve"> 8395</w:t>
        <w:tab/>
        <w:t>38520</w:t>
        <w:tab/>
        <w:t xml:space="preserve"> 1.031e-031</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Athb-1                         </w:t>
        <w:tab/>
        <w:t xml:space="preserve">          1.7511</w:t>
        <w:tab/>
        <w:t xml:space="preserve">  2.17</w:t>
        <w:tab/>
        <w:t xml:space="preserve">  1.64</w:t>
        <w:tab/>
        <w:t xml:space="preserve"> 1.846e-005</w:t>
        <w:tab/>
        <w:t xml:space="preserve"> 1.391e-005</w:t>
        <w:tab/>
        <w:t xml:space="preserve">  182</w:t>
        <w:tab/>
        <w:t xml:space="preserve">  633</w:t>
        <w:tab/>
        <w:t xml:space="preserve"> 8395</w:t>
        <w:tab/>
        <w:t>38520</w:t>
        <w:tab/>
        <w:t xml:space="preserve"> 9.670e-001</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Nrf-1                          </w:t>
        <w:tab/>
        <w:t xml:space="preserve">          1.7397</w:t>
        <w:tab/>
        <w:t xml:space="preserve">  2.10</w:t>
        <w:tab/>
        <w:t xml:space="preserve">  1.63</w:t>
        <w:tab/>
        <w:t xml:space="preserve"> 1.975e-005</w:t>
        <w:tab/>
        <w:t xml:space="preserve"> 1.462e-005</w:t>
        <w:tab/>
        <w:t xml:space="preserve">  176</w:t>
        <w:tab/>
        <w:t xml:space="preserve">  627</w:t>
        <w:tab/>
        <w:t xml:space="preserve"> 8395</w:t>
        <w:tab/>
        <w:t>38520</w:t>
        <w:tab/>
        <w:t xml:space="preserve"> 1.000e+00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alpha-CP1                      </w:t>
        <w:tab/>
        <w:t xml:space="preserve">          1.7323</w:t>
        <w:tab/>
        <w:t xml:space="preserve">  1.04</w:t>
        <w:tab/>
        <w:t xml:space="preserve">  0.79</w:t>
        <w:tab/>
        <w:t xml:space="preserve"> 8.934e-006</w:t>
        <w:tab/>
        <w:t xml:space="preserve"> 6.728e-006</w:t>
        <w:tab/>
        <w:t xml:space="preserve">   87</w:t>
        <w:tab/>
        <w:t xml:space="preserve">  306</w:t>
        <w:tab/>
        <w:t xml:space="preserve"> 8395</w:t>
        <w:tab/>
        <w:t>38520</w:t>
        <w:tab/>
        <w:t xml:space="preserve"> 1.000e+00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MADS-B                         </w:t>
        <w:tab/>
        <w:t xml:space="preserve">          1.7265+</w:t>
        <w:tab/>
        <w:t xml:space="preserve"> 10.68</w:t>
        <w:tab/>
        <w:t xml:space="preserve">  8.18</w:t>
        <w:tab/>
        <w:t xml:space="preserve"> 9.728e-005</w:t>
        <w:tab/>
        <w:t xml:space="preserve"> 7.362e-005</w:t>
        <w:tab/>
        <w:t xml:space="preserve">  897</w:t>
        <w:tab/>
        <w:t xml:space="preserve"> 3150</w:t>
        <w:tab/>
        <w:t xml:space="preserve"> 8395</w:t>
        <w:tab/>
        <w:t>38520</w:t>
        <w:tab/>
        <w:t xml:space="preserve"> 3.995e-010</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Tal-1beta:E47                  </w:t>
        <w:tab/>
        <w:t xml:space="preserve">          1.7247</w:t>
        <w:tab/>
        <w:t xml:space="preserve">  2.80</w:t>
        <w:tab/>
        <w:t xml:space="preserve">  2.14</w:t>
        <w:tab/>
        <w:t xml:space="preserve"> 2.392e-005</w:t>
        <w:tab/>
        <w:t xml:space="preserve"> 1.811e-005</w:t>
        <w:tab/>
        <w:t xml:space="preserve">  235</w:t>
        <w:tab/>
        <w:t xml:space="preserve">  826</w:t>
        <w:tab/>
        <w:t xml:space="preserve"> 8395</w:t>
        <w:tab/>
        <w:t>38520</w:t>
        <w:tab/>
        <w:t xml:space="preserve"> 3.002e-001</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FOXJ2                          </w:t>
        <w:tab/>
        <w:t xml:space="preserve">          1.7171+</w:t>
        <w:tab/>
        <w:t xml:space="preserve"> 47.49</w:t>
        <w:tab/>
        <w:t xml:space="preserve"> 39.13</w:t>
        <w:tab/>
        <w:t xml:space="preserve"> 8.465e-004</w:t>
        <w:tab/>
        <w:t xml:space="preserve"> 5.984e-004</w:t>
        <w:tab/>
        <w:t xml:space="preserve"> 3987</w:t>
        <w:tab/>
        <w:t>15072</w:t>
        <w:tab/>
        <w:t xml:space="preserve"> 8395</w:t>
        <w:tab/>
        <w:t>38520</w:t>
        <w:tab/>
        <w:t xml:space="preserve"> 5.448e-042</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Lhx3                           </w:t>
        <w:tab/>
        <w:t xml:space="preserve">          1.7121+</w:t>
        <w:tab/>
        <w:t xml:space="preserve">  5.25</w:t>
        <w:tab/>
        <w:t xml:space="preserve">  4.03</w:t>
        <w:tab/>
        <w:t xml:space="preserve"> 5.122e-005</w:t>
        <w:tab/>
        <w:t xml:space="preserve"> 3.901e-005</w:t>
        <w:tab/>
        <w:t xml:space="preserve">  441</w:t>
        <w:tab/>
        <w:t xml:space="preserve"> 1552</w:t>
        <w:tab/>
        <w:t xml:space="preserve"> 8395</w:t>
        <w:tab/>
        <w:t>38520</w:t>
        <w:tab/>
        <w:t xml:space="preserve"> 7.496e-004</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Brn-2                          </w:t>
        <w:tab/>
        <w:t xml:space="preserve">          1.7118+</w:t>
        <w:tab/>
        <w:t xml:space="preserve"> 29.59</w:t>
        <w:tab/>
        <w:t xml:space="preserve"> 23.16</w:t>
        <w:tab/>
        <w:t xml:space="preserve"> 3.162e-004</w:t>
        <w:tab/>
        <w:t xml:space="preserve"> 2.359e-004</w:t>
        <w:tab/>
        <w:t xml:space="preserve"> 2484</w:t>
        <w:tab/>
        <w:t xml:space="preserve"> 8922</w:t>
        <w:tab/>
        <w:t xml:space="preserve"> 8395</w:t>
        <w:tab/>
        <w:t>38520</w:t>
        <w:tab/>
        <w:t xml:space="preserve"> 1.860e-031</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S8                             </w:t>
        <w:tab/>
        <w:t xml:space="preserve">          1.7071+</w:t>
        <w:tab/>
        <w:t xml:space="preserve">  4.57</w:t>
        <w:tab/>
        <w:t xml:space="preserve">  3.53</w:t>
        <w:tab/>
        <w:t xml:space="preserve"> 4.358e-005</w:t>
        <w:tab/>
        <w:t xml:space="preserve"> 3.312e-005</w:t>
        <w:tab/>
        <w:t xml:space="preserve">  384</w:t>
        <w:tab/>
        <w:t xml:space="preserve"> 1358</w:t>
        <w:tab/>
        <w:t xml:space="preserve"> 8395</w:t>
        <w:tab/>
        <w:t>38520</w:t>
        <w:tab/>
        <w:t xml:space="preserve"> 5.866e-003</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OX                            </w:t>
        <w:tab/>
        <w:t xml:space="preserve">          1.7000+</w:t>
        <w:tab/>
        <w:t xml:space="preserve"> 49.48</w:t>
        <w:tab/>
        <w:t xml:space="preserve"> 41.78</w:t>
        <w:tab/>
        <w:t xml:space="preserve"> 1.015e-003</w:t>
        <w:tab/>
        <w:t xml:space="preserve"> 7.071e-004</w:t>
        <w:tab/>
        <w:t xml:space="preserve"> 4154</w:t>
        <w:tab/>
        <w:t>16092</w:t>
        <w:tab/>
        <w:t xml:space="preserve"> 8395</w:t>
        <w:tab/>
        <w:t>38520</w:t>
        <w:tab/>
        <w:t xml:space="preserve"> 5.317e-035</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Ftz                            </w:t>
        <w:tab/>
        <w:t xml:space="preserve">          1.6849</w:t>
        <w:tab/>
        <w:t xml:space="preserve">  1.19</w:t>
        <w:tab/>
        <w:t xml:space="preserve">  0.91</w:t>
        <w:tab/>
        <w:t xml:space="preserve"> 9.927e-006</w:t>
        <w:tab/>
        <w:t xml:space="preserve"> 7.702e-006</w:t>
        <w:tab/>
        <w:t xml:space="preserve">  100</w:t>
        <w:tab/>
        <w:t xml:space="preserve">  351</w:t>
        <w:tab/>
        <w:t xml:space="preserve"> 8395</w:t>
        <w:tab/>
        <w:t>38520</w:t>
        <w:tab/>
        <w:t xml:space="preserve"> 1.000e+000</w:t>
      </w:r>
    </w:p>
    <w:p>
      <w:pPr>
        <w:pStyle w:val="Normal"/>
        <w:widowControl w:val="false"/>
        <w:snapToGrid w:val="false"/>
        <w:ind w:left="0" w:right="-360" w:hanging="0"/>
        <w:jc w:val="both"/>
        <w:rPr>
          <w:rFonts w:ascii="Courier New" w:hAnsi="Courier New" w:cs="Courier New"/>
          <w:sz w:val="12"/>
          <w:szCs w:val="12"/>
        </w:rPr>
      </w:pPr>
      <w:r>
        <w:rPr>
          <w:rFonts w:cs="Courier New" w:ascii="Courier New" w:hAnsi="Courier New"/>
          <w:sz w:val="12"/>
          <w:szCs w:val="12"/>
        </w:rPr>
        <w:t xml:space="preserve">+1 XFD-1                          </w:t>
        <w:tab/>
        <w:t xml:space="preserve">          1.6684+</w:t>
        <w:tab/>
        <w:t xml:space="preserve">  8.77</w:t>
        <w:tab/>
        <w:t xml:space="preserve">  6.88</w:t>
        <w:tab/>
        <w:t xml:space="preserve"> 8.140e-005</w:t>
        <w:tab/>
        <w:t xml:space="preserve"> 6.218e-005</w:t>
        <w:tab/>
        <w:t xml:space="preserve">  736</w:t>
        <w:tab/>
        <w:t xml:space="preserve"> 2650</w:t>
        <w:tab/>
        <w:t xml:space="preserve"> 8395</w:t>
        <w:tab/>
        <w:t>38520</w:t>
        <w:tab/>
        <w:t xml:space="preserve"> 2.664e-006</w:t>
      </w:r>
    </w:p>
    <w:p>
      <w:pPr>
        <w:pStyle w:val="Normal"/>
        <w:widowControl w:val="false"/>
        <w:snapToGrid w:val="false"/>
        <w:ind w:left="0" w:right="-360" w:hanging="0"/>
        <w:jc w:val="both"/>
        <w:rPr>
          <w:rFonts w:ascii="Courier New" w:hAnsi="Courier New" w:cs="Courier New"/>
          <w:sz w:val="12"/>
          <w:szCs w:val="12"/>
          <w:lang w:val="sv-SE"/>
        </w:rPr>
      </w:pPr>
      <w:r>
        <w:rPr>
          <w:rFonts w:cs="Courier New" w:ascii="Courier New" w:hAnsi="Courier New"/>
          <w:sz w:val="12"/>
          <w:szCs w:val="12"/>
          <w:lang w:val="sv-SE"/>
        </w:rPr>
        <w:t xml:space="preserve">+1 Brn-2                          </w:t>
        <w:tab/>
        <w:t xml:space="preserve">          1.6654+</w:t>
        <w:tab/>
        <w:t xml:space="preserve"> 27.41</w:t>
        <w:tab/>
        <w:t xml:space="preserve"> 21.60</w:t>
        <w:tab/>
        <w:t xml:space="preserve"> 2.854e-004</w:t>
        <w:tab/>
        <w:t xml:space="preserve"> 2.175e-004</w:t>
        <w:tab/>
        <w:t xml:space="preserve"> 2301</w:t>
        <w:tab/>
        <w:t xml:space="preserve"> 8319</w:t>
        <w:tab/>
        <w:t xml:space="preserve"> 8395</w:t>
        <w:tab/>
        <w:t>38520</w:t>
        <w:tab/>
        <w:t xml:space="preserve"> 7.583e-027</w:t>
      </w:r>
    </w:p>
    <w:p>
      <w:pPr>
        <w:pStyle w:val="Normal"/>
        <w:widowControl w:val="false"/>
        <w:snapToGrid w:val="false"/>
        <w:jc w:val="both"/>
        <w:rPr>
          <w:rFonts w:ascii="Courier New" w:hAnsi="Courier New" w:cs="Courier New"/>
          <w:sz w:val="12"/>
          <w:szCs w:val="12"/>
          <w:lang w:val="sv-SE"/>
        </w:rPr>
      </w:pPr>
      <w:r>
        <w:rPr>
          <w:rFonts w:cs="Courier New" w:ascii="Courier New" w:hAnsi="Courier New"/>
          <w:sz w:val="12"/>
          <w:szCs w:val="12"/>
          <w:lang w:val="sv-SE"/>
        </w:rPr>
      </w:r>
    </w:p>
    <w:sectPr>
      <w:headerReference w:type="default" r:id="rId2"/>
      <w:type w:val="nextPage"/>
      <w:pgSz w:orient="landscape" w:w="15840" w:h="122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Sans L">
    <w:altName w:val="Arial"/>
    <w:charset w:val="00"/>
    <w:family w:val="swiss"/>
    <w:pitch w:val="variable"/>
  </w:font>
  <w:font w:name="Arial Unicode MS">
    <w:altName w:val="Tahoma"/>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US" w:eastAsia="zxx" w:bidi="ar-SA"/>
    </w:rPr>
  </w:style>
  <w:style w:type="paragraph" w:styleId="Heading1">
    <w:name w:val="Heading 1"/>
    <w:basedOn w:val="Normal"/>
    <w:next w:val="Normal"/>
    <w:qFormat/>
    <w:pPr>
      <w:keepNext w:val="true"/>
      <w:widowControl w:val="false"/>
      <w:numPr>
        <w:ilvl w:val="0"/>
        <w:numId w:val="1"/>
      </w:numPr>
      <w:snapToGrid w:val="false"/>
      <w:spacing w:lineRule="auto" w:line="480"/>
      <w:ind w:left="0" w:right="0" w:hanging="0"/>
      <w:jc w:val="both"/>
      <w:outlineLvl w:val="0"/>
    </w:pPr>
    <w:rPr>
      <w:b/>
      <w:bCs/>
    </w:rPr>
  </w:style>
  <w:style w:type="paragraph" w:styleId="Heading2">
    <w:name w:val="Heading 2"/>
    <w:basedOn w:val="Normal"/>
    <w:next w:val="Normal"/>
    <w:qFormat/>
    <w:pPr>
      <w:keepNext w:val="true"/>
      <w:widowControl w:val="false"/>
      <w:numPr>
        <w:ilvl w:val="1"/>
        <w:numId w:val="1"/>
      </w:numPr>
      <w:snapToGrid w:val="false"/>
      <w:spacing w:lineRule="auto" w:line="480"/>
      <w:ind w:left="720" w:right="0" w:hanging="0"/>
      <w:jc w:val="both"/>
      <w:outlineLvl w:val="1"/>
    </w:pPr>
    <w:rPr>
      <w:rFonts w:ascii="Arial" w:hAnsi="Arial" w:eastAsia="MS Mincho;ＭＳ 明朝" w:cs="Arial"/>
      <w:b/>
      <w:bCs/>
      <w:kern w:val="2"/>
      <w:lang w:eastAsia="ja-JP"/>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
    <w:name w:val="WW-Default Paragraph Font"/>
    <w:qFormat/>
    <w:rPr/>
  </w:style>
  <w:style w:type="character" w:styleId="InternetLink">
    <w:name w:val="Hyperlink"/>
    <w:basedOn w:val="WWDefaultParagraphFont"/>
    <w:rPr>
      <w:color w:val="0000FF"/>
      <w:u w:val="single"/>
    </w:rPr>
  </w:style>
  <w:style w:type="character" w:styleId="PageNumber">
    <w:name w:val="Page Number"/>
    <w:basedOn w:val="WWDefaultParagraphFont"/>
    <w:rPr/>
  </w:style>
  <w:style w:type="character" w:styleId="VisitedInternetLink">
    <w:name w:val="FollowedHyperlink"/>
    <w:basedOn w:val="WWDefaultParagraphFont"/>
    <w:rPr>
      <w:color w:val="800080"/>
      <w:u w:val="single"/>
    </w:rPr>
  </w:style>
  <w:style w:type="character" w:styleId="FootnoteCharacters">
    <w:name w:val="Footnote Characters"/>
    <w:qFormat/>
    <w:rPr/>
  </w:style>
  <w:style w:type="character" w:styleId="WWFootnoteCharacters">
    <w:name w:val="WW-Footnote Characters"/>
    <w:qFormat/>
    <w:rPr>
      <w:vertAlign w:val="superscript"/>
    </w:rPr>
  </w:style>
  <w:style w:type="character" w:styleId="WWFootnoteCharacters1">
    <w:name w:val="WW-Footnote Characters1"/>
    <w:basedOn w:val="WWDefaultParagraphFont"/>
    <w:qFormat/>
    <w:rPr>
      <w:vertAlign w:val="superscript"/>
    </w:rPr>
  </w:style>
  <w:style w:type="paragraph" w:styleId="Heading">
    <w:name w:val="Heading"/>
    <w:basedOn w:val="Normal"/>
    <w:next w:val="TextBody"/>
    <w:qFormat/>
    <w:pPr>
      <w:keepNext w:val="true"/>
      <w:spacing w:before="240" w:after="120"/>
    </w:pPr>
    <w:rPr>
      <w:rFonts w:ascii="Nimbus Sans L;Arial" w:hAnsi="Nimbus Sans L;Arial" w:eastAsia="Mincho" w:cs="Lucidasans"/>
      <w:sz w:val="28"/>
      <w:szCs w:val="28"/>
    </w:rPr>
  </w:style>
  <w:style w:type="paragraph" w:styleId="TextBody">
    <w:name w:val="Body Text"/>
    <w:basedOn w:val="Normal"/>
    <w:pPr>
      <w:spacing w:before="0" w:after="120"/>
    </w:pPr>
    <w:rPr/>
  </w:style>
  <w:style w:type="paragraph" w:styleId="List">
    <w:name w:val="List"/>
    <w:basedOn w:val="TextBody"/>
    <w:pPr/>
    <w:rPr>
      <w:rFonts w:cs="Lucidasans"/>
    </w:rPr>
  </w:style>
  <w:style w:type="paragraph" w:styleId="Caption">
    <w:name w:val="Caption"/>
    <w:basedOn w:val="Normal"/>
    <w:qFormat/>
    <w:pPr>
      <w:suppressLineNumbers/>
      <w:spacing w:before="120" w:after="120"/>
    </w:pPr>
    <w:rPr>
      <w:rFonts w:cs="Lucidasans"/>
      <w:i/>
      <w:iCs/>
      <w:sz w:val="20"/>
      <w:szCs w:val="20"/>
    </w:rPr>
  </w:style>
  <w:style w:type="paragraph" w:styleId="Index">
    <w:name w:val="Index"/>
    <w:basedOn w:val="Normal"/>
    <w:qFormat/>
    <w:pPr>
      <w:suppressLineNumbers/>
    </w:pPr>
    <w:rPr>
      <w:rFonts w:cs="Lucidasan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WWHTMLPreformatted">
    <w:name w:val="WW-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Tahoma" w:hAnsi="Arial Unicode MS;Tahoma" w:eastAsia="Arial Unicode MS;Tahoma" w:cs="Arial Unicode MS;Tahoma"/>
      <w:sz w:val="20"/>
      <w:szCs w:val="20"/>
      <w:lang w:val="en-GB"/>
    </w:rPr>
  </w:style>
  <w:style w:type="paragraph" w:styleId="Footnote">
    <w:name w:val="Footnote Text"/>
    <w:basedOn w:val="Normal"/>
    <w:pPr/>
    <w:rPr>
      <w:sz w:val="20"/>
      <w:szCs w:val="20"/>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12T11:45:00Z</dcterms:created>
  <dc:creator>bajicv</dc:creator>
  <dc:description/>
  <dc:language>en-US</dc:language>
  <cp:lastModifiedBy/>
  <dcterms:modified xsi:type="dcterms:W3CDTF">2006-01-16T12:32:02Z</dcterms:modified>
  <cp:revision>3</cp:revision>
  <dc:subject/>
  <dc:title>We analyzed 1,425 promoters of genes producing non-coding RNA a</dc:title>
</cp:coreProperties>
</file>